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DE6" w:rsidRPr="006F1A64" w:rsidRDefault="00A15DE6" w:rsidP="00A15DE6">
      <w:pPr>
        <w:spacing w:line="480" w:lineRule="auto"/>
        <w:rPr>
          <w:rFonts w:eastAsia="DengXian"/>
          <w:szCs w:val="24"/>
        </w:rPr>
      </w:pPr>
      <w:r w:rsidRPr="006F1A64">
        <w:rPr>
          <w:rFonts w:eastAsia="DengXian"/>
          <w:b/>
          <w:bCs/>
          <w:szCs w:val="24"/>
        </w:rPr>
        <w:t>S</w:t>
      </w:r>
      <w:r w:rsidRPr="006F1A64">
        <w:rPr>
          <w:rFonts w:eastAsia="DengXian" w:hint="eastAsia"/>
          <w:b/>
          <w:bCs/>
          <w:szCs w:val="24"/>
        </w:rPr>
        <w:t>upplementary</w:t>
      </w:r>
      <w:r w:rsidRPr="006F1A64">
        <w:rPr>
          <w:rFonts w:eastAsia="DengXian"/>
          <w:b/>
          <w:bCs/>
          <w:szCs w:val="24"/>
        </w:rPr>
        <w:t xml:space="preserve"> Table 1</w:t>
      </w:r>
      <w:r w:rsidRPr="006F1A64">
        <w:rPr>
          <w:rFonts w:eastAsia="DengXian"/>
          <w:szCs w:val="24"/>
        </w:rPr>
        <w:t>. SCFA</w:t>
      </w:r>
      <w:r w:rsidRPr="006F1A64">
        <w:rPr>
          <w:rFonts w:eastAsia="DengXian" w:hint="eastAsia"/>
          <w:szCs w:val="24"/>
        </w:rPr>
        <w:t>s</w:t>
      </w:r>
      <w:r w:rsidRPr="006F1A64">
        <w:rPr>
          <w:rFonts w:eastAsia="DengXian"/>
          <w:szCs w:val="24"/>
        </w:rPr>
        <w:t xml:space="preserve"> of IBS patients after 4 weeks </w:t>
      </w:r>
      <w:proofErr w:type="gramStart"/>
      <w:r w:rsidRPr="006F1A64">
        <w:rPr>
          <w:rFonts w:eastAsia="DengXian"/>
          <w:szCs w:val="24"/>
        </w:rPr>
        <w:t>intervention(</w:t>
      </w:r>
      <w:proofErr w:type="gramEnd"/>
      <w:r w:rsidRPr="006F1A64">
        <w:rPr>
          <w:kern w:val="0"/>
          <w:szCs w:val="24"/>
        </w:rPr>
        <w:t>mean ± SD</w:t>
      </w:r>
      <w:r w:rsidRPr="006F1A64">
        <w:rPr>
          <w:rFonts w:eastAsia="DengXian"/>
          <w:szCs w:val="24"/>
        </w:rPr>
        <w:t xml:space="preserve">)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1830"/>
        <w:gridCol w:w="1908"/>
        <w:gridCol w:w="1908"/>
        <w:gridCol w:w="222"/>
      </w:tblGrid>
      <w:tr w:rsidR="00A15DE6" w:rsidRPr="006F1A64" w:rsidTr="00EF56A2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rFonts w:hint="eastAsia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593.09±86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525.50±93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926.23±48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954.22±51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584.57±96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443.78±65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24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836±148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283.87±46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pi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623.84±38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518.67±295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434.07±2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77.52±29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576.25±54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562.46±397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24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990.08±101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416.41±16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proofErr w:type="spellStart"/>
            <w:r w:rsidRPr="006F1A64">
              <w:rPr>
                <w:kern w:val="0"/>
                <w:szCs w:val="24"/>
              </w:rPr>
              <w:t>Isobutyric</w:t>
            </w:r>
            <w:proofErr w:type="spellEnd"/>
            <w:r w:rsidRPr="006F1A64">
              <w:rPr>
                <w:kern w:val="0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32.53±6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13.27±5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70.75±16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71.43±1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94.15±1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76.43±726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24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04.99±36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42.02±88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Buty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353.92±144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170.87±1447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166.22±52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424.46±103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031.68±223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066.69±749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24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913.26±131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918.53±1019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proofErr w:type="spellStart"/>
            <w:r w:rsidRPr="006F1A64">
              <w:rPr>
                <w:kern w:val="0"/>
                <w:szCs w:val="24"/>
              </w:rPr>
              <w:t>Isovaleric</w:t>
            </w:r>
            <w:proofErr w:type="spellEnd"/>
            <w:r w:rsidRPr="006F1A64">
              <w:rPr>
                <w:kern w:val="0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46.53±224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47.06±23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21.81±38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78.97±253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44.15±478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310.62±12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24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408.96±28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284.54±309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15DE6" w:rsidRPr="006F1A64" w:rsidRDefault="006330F6" w:rsidP="00EF56A2">
            <w:pPr>
              <w:widowControl/>
              <w:jc w:val="center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V</w:t>
            </w:r>
            <w:r w:rsidR="00A15DE6" w:rsidRPr="006F1A64">
              <w:rPr>
                <w:kern w:val="0"/>
                <w:szCs w:val="24"/>
              </w:rPr>
              <w:t>aleric</w:t>
            </w:r>
            <w:proofErr w:type="spellEnd"/>
            <w:r w:rsidR="00A15DE6" w:rsidRPr="006F1A64">
              <w:rPr>
                <w:kern w:val="0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3.86±7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4.52±7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Low-FODM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7.83±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9.15±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6F1A64" w:rsidTr="00EF56A2">
        <w:trPr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Probio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9.38±2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41.48±8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123435" w:rsidTr="00EF56A2">
        <w:trPr>
          <w:trHeight w:val="32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15DE6" w:rsidRPr="006F1A64" w:rsidRDefault="00A15DE6" w:rsidP="00EF56A2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Comb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6F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8.30±13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5C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  <w:r w:rsidRPr="006F1A64">
              <w:rPr>
                <w:kern w:val="0"/>
                <w:szCs w:val="24"/>
              </w:rPr>
              <w:t>14.91±1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5C1A64" w:rsidRDefault="00A15DE6" w:rsidP="00EF56A2">
            <w:pPr>
              <w:widowControl/>
              <w:jc w:val="center"/>
              <w:rPr>
                <w:kern w:val="0"/>
                <w:szCs w:val="24"/>
              </w:rPr>
            </w:pPr>
          </w:p>
        </w:tc>
      </w:tr>
      <w:tr w:rsidR="00A15DE6" w:rsidRPr="00123435" w:rsidTr="00EF56A2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123435" w:rsidRDefault="00A15DE6" w:rsidP="00EF56A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123435" w:rsidRDefault="00A15DE6" w:rsidP="00EF56A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123435" w:rsidRDefault="00A15DE6" w:rsidP="00EF56A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DE6" w:rsidRPr="00123435" w:rsidRDefault="00A15DE6" w:rsidP="00EF56A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5DE6" w:rsidRPr="00123435" w:rsidRDefault="00A15DE6" w:rsidP="00EF56A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:rsidR="00A15DE6" w:rsidRPr="00D10795" w:rsidRDefault="00A15DE6" w:rsidP="00A15DE6">
      <w:pPr>
        <w:spacing w:line="360" w:lineRule="auto"/>
        <w:sectPr w:rsidR="00A15DE6" w:rsidRPr="00D10795" w:rsidSect="001B23D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0" w:name="_GoBack"/>
      <w:bookmarkEnd w:id="0"/>
    </w:p>
    <w:p w:rsidR="00004654" w:rsidRDefault="00004654"/>
    <w:sectPr w:rsidR="00004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330F6">
      <w:r>
        <w:separator/>
      </w:r>
    </w:p>
  </w:endnote>
  <w:endnote w:type="continuationSeparator" w:id="0">
    <w:p w:rsidR="00000000" w:rsidRDefault="00633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4188957"/>
      <w:docPartObj>
        <w:docPartGallery w:val="Page Numbers (Bottom of Page)"/>
        <w:docPartUnique/>
      </w:docPartObj>
    </w:sdtPr>
    <w:sdtEndPr/>
    <w:sdtContent>
      <w:sdt>
        <w:sdtPr>
          <w:id w:val="1591342786"/>
          <w:docPartObj>
            <w:docPartGallery w:val="Page Numbers (Top of Page)"/>
            <w:docPartUnique/>
          </w:docPartObj>
        </w:sdtPr>
        <w:sdtEndPr/>
        <w:sdtContent>
          <w:p w:rsidR="006936D7" w:rsidRDefault="00A15DE6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330F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330F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936D7" w:rsidRDefault="006330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330F6">
      <w:r>
        <w:separator/>
      </w:r>
    </w:p>
  </w:footnote>
  <w:footnote w:type="continuationSeparator" w:id="0">
    <w:p w:rsidR="00000000" w:rsidRDefault="00633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C49"/>
    <w:rsid w:val="00004654"/>
    <w:rsid w:val="006330F6"/>
    <w:rsid w:val="00816979"/>
    <w:rsid w:val="009C513C"/>
    <w:rsid w:val="009F68C4"/>
    <w:rsid w:val="00A15DE6"/>
    <w:rsid w:val="00D3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119F0-B231-4200-878A-5A4A0279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DE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5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15DE6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Ulaganathan S.</cp:lastModifiedBy>
  <cp:revision>4</cp:revision>
  <dcterms:created xsi:type="dcterms:W3CDTF">2024-02-20T05:35:00Z</dcterms:created>
  <dcterms:modified xsi:type="dcterms:W3CDTF">2024-02-28T13:31:00Z</dcterms:modified>
</cp:coreProperties>
</file>